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2A3E" w:rsidRDefault="00602A3E" w:rsidP="00602A3E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. TABLE 2: qPCR Primer list</w:t>
      </w:r>
    </w:p>
    <w:tbl>
      <w:tblPr>
        <w:tblW w:w="1049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19"/>
        <w:gridCol w:w="1984"/>
        <w:gridCol w:w="4536"/>
        <w:gridCol w:w="1276"/>
        <w:gridCol w:w="1276"/>
      </w:tblGrid>
      <w:tr w:rsidR="00602A3E" w:rsidTr="00602A3E">
        <w:trPr>
          <w:trHeight w:val="586"/>
          <w:jc w:val="center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nscript Nam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orward Primer (5´ </w:t>
            </w:r>
            <w:r>
              <w:rPr>
                <w:rFonts w:ascii="Wingdings" w:eastAsia="Wingdings" w:hAnsi="Wingdings" w:cs="Wingdings"/>
                <w:b/>
                <w:sz w:val="24"/>
                <w:szCs w:val="24"/>
              </w:rPr>
              <w:t>🡪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3´)</w:t>
            </w:r>
          </w:p>
          <w:p w:rsidR="00602A3E" w:rsidRDefault="00602A3E" w:rsidP="00602A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verse Primer (5´ </w:t>
            </w:r>
            <w:r>
              <w:rPr>
                <w:rFonts w:ascii="Wingdings" w:eastAsia="Wingdings" w:hAnsi="Wingdings" w:cs="Wingdings"/>
                <w:b/>
                <w:sz w:val="24"/>
                <w:szCs w:val="24"/>
              </w:rPr>
              <w:t>🡪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3´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mplicon</w:t>
            </w:r>
          </w:p>
          <w:p w:rsidR="00602A3E" w:rsidRDefault="00602A3E" w:rsidP="00602A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z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m (°C)</w:t>
            </w:r>
          </w:p>
        </w:tc>
      </w:tr>
      <w:tr w:rsidR="00602A3E" w:rsidTr="00602A3E">
        <w:trPr>
          <w:jc w:val="center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003194.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2A3E" w:rsidRDefault="00602A3E" w:rsidP="00602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GCTGTTTAACTTCGCTTCC</w:t>
            </w:r>
          </w:p>
          <w:p w:rsidR="00602A3E" w:rsidRDefault="00602A3E" w:rsidP="00602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GCATCTCCAGCACACTC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602A3E" w:rsidTr="00602A3E">
        <w:trPr>
          <w:jc w:val="center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mal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001351824.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2A3E" w:rsidRDefault="00602A3E" w:rsidP="00602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CTTCCAGTGGCCTACTAT</w:t>
            </w:r>
          </w:p>
          <w:p w:rsidR="00602A3E" w:rsidRDefault="00602A3E" w:rsidP="00602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CTCATCATTACTGGGACT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602A3E" w:rsidTr="00602A3E">
        <w:trPr>
          <w:jc w:val="center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001159367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2A3E" w:rsidRDefault="00602A3E" w:rsidP="00602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GATTGTCTATATTTCGGAGCA</w:t>
            </w:r>
          </w:p>
          <w:p w:rsidR="00602A3E" w:rsidRDefault="00602A3E" w:rsidP="00602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GGCAGTCGAGATGGTG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602A3E" w:rsidTr="00602A3E">
        <w:trPr>
          <w:jc w:val="center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v-Erbα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M_021724.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2A3E" w:rsidRDefault="00602A3E" w:rsidP="00602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GCATGGTGCTACTGTGTAAAG</w:t>
            </w:r>
          </w:p>
          <w:p w:rsidR="00602A3E" w:rsidRDefault="00602A3E" w:rsidP="00602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GTTCTGCTGGATGCTCCGAC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602A3E" w:rsidTr="00602A3E">
        <w:trPr>
          <w:jc w:val="center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pin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001261429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2A3E" w:rsidRDefault="00602A3E" w:rsidP="00602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AGGAAAAGAGATAAACGAAGCC</w:t>
            </w:r>
          </w:p>
          <w:p w:rsidR="00602A3E" w:rsidRDefault="00602A3E" w:rsidP="00602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GGGGAAACTGGTCTCAC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602A3E" w:rsidTr="00602A3E">
        <w:trPr>
          <w:jc w:val="center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oK</w:t>
            </w:r>
            <w:r>
              <w:rPr>
                <w:rFonts w:ascii="Times New Roman" w:eastAsia="Symbol" w:hAnsi="Times New Roman" w:cs="Times New Roman"/>
                <w:i/>
                <w:sz w:val="24"/>
                <w:szCs w:val="24"/>
              </w:rPr>
              <w:t>α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M_001376221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2A3E" w:rsidRDefault="00602A3E" w:rsidP="00602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CCAAGATCTCATCTATTGAA</w:t>
            </w:r>
          </w:p>
          <w:p w:rsidR="00602A3E" w:rsidRDefault="00602A3E" w:rsidP="00602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GTGGAAATAGGCATCAAA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02A3E" w:rsidTr="00602A3E">
        <w:trPr>
          <w:jc w:val="center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mt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148173.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2A3E" w:rsidRDefault="00602A3E" w:rsidP="00602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GGTTCGCTGGAACTTTC</w:t>
            </w:r>
          </w:p>
          <w:p w:rsidR="00602A3E" w:rsidRDefault="00602A3E" w:rsidP="00602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GCCACTATGTAGGTGAG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602A3E" w:rsidTr="00602A3E">
        <w:trPr>
          <w:jc w:val="center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cyt-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M_001347615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2A3E" w:rsidRDefault="00602A3E" w:rsidP="00602A3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CATCGCCGGCCTACACT</w:t>
            </w:r>
          </w:p>
          <w:p w:rsidR="00602A3E" w:rsidRDefault="00602A3E" w:rsidP="00602A3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GTCCGCTCGTGCAGG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2A3E" w:rsidRDefault="00602A3E" w:rsidP="00602A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</w:tbl>
    <w:p w:rsidR="00602A3E" w:rsidRDefault="00602A3E" w:rsidP="00602A3E">
      <w:pPr>
        <w:spacing w:before="240" w:line="480" w:lineRule="auto"/>
        <w:jc w:val="both"/>
      </w:pPr>
      <w:bookmarkStart w:id="0" w:name="_GoBack"/>
      <w:bookmarkEnd w:id="0"/>
    </w:p>
    <w:p w:rsidR="0026790A" w:rsidRDefault="0026790A"/>
    <w:sectPr w:rsidR="002679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A3E"/>
    <w:rsid w:val="0026790A"/>
    <w:rsid w:val="00602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6B03B4-6A43-4DA8-9898-037BE5F05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A3E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>InKulpado666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Wagner</dc:creator>
  <cp:keywords/>
  <dc:description/>
  <cp:lastModifiedBy>Paula Wagner</cp:lastModifiedBy>
  <cp:revision>1</cp:revision>
  <dcterms:created xsi:type="dcterms:W3CDTF">2022-07-28T17:13:00Z</dcterms:created>
  <dcterms:modified xsi:type="dcterms:W3CDTF">2022-07-28T17:13:00Z</dcterms:modified>
</cp:coreProperties>
</file>